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783046" w14:textId="6B3F7AB5" w:rsidR="00384A7D" w:rsidRDefault="00B73932" w:rsidP="00B73932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Additional file 5</w:t>
      </w:r>
      <w:r w:rsidR="00384A7D">
        <w:rPr>
          <w:rFonts w:ascii="Times New Roman" w:hAnsi="Times New Roman" w:cs="Times New Roman"/>
          <w:sz w:val="24"/>
          <w:szCs w:val="32"/>
        </w:rPr>
        <w:t xml:space="preserve"> </w:t>
      </w:r>
      <w:r w:rsidR="00AF0705" w:rsidRPr="0036302C">
        <w:rPr>
          <w:rFonts w:ascii="Times New Roman" w:hAnsi="Times New Roman" w:cs="Times New Roman"/>
          <w:b/>
          <w:bCs/>
          <w:sz w:val="24"/>
          <w:szCs w:val="32"/>
        </w:rPr>
        <w:t>Primers.</w:t>
      </w:r>
      <w:r w:rsidR="00AF0705">
        <w:rPr>
          <w:rFonts w:ascii="Times New Roman" w:hAnsi="Times New Roman" w:cs="Times New Roman"/>
          <w:sz w:val="24"/>
          <w:szCs w:val="32"/>
        </w:rPr>
        <w:t xml:space="preserve"> Primers used in this stu</w:t>
      </w:r>
      <w:r w:rsidR="00AF0705">
        <w:rPr>
          <w:rFonts w:ascii="Times New Roman" w:hAnsi="Times New Roman" w:cs="Times New Roman" w:hint="eastAsia"/>
          <w:sz w:val="24"/>
          <w:szCs w:val="32"/>
        </w:rPr>
        <w:t>dy</w:t>
      </w:r>
      <w:r w:rsidR="00AF0705">
        <w:rPr>
          <w:rFonts w:ascii="Times New Roman" w:hAnsi="Times New Roman" w:cs="Times New Roman"/>
          <w:sz w:val="24"/>
          <w:szCs w:val="32"/>
        </w:rPr>
        <w:t>.</w:t>
      </w:r>
      <w:bookmarkStart w:id="0" w:name="_GoBack"/>
      <w:bookmarkEnd w:id="0"/>
    </w:p>
    <w:tbl>
      <w:tblPr>
        <w:tblW w:w="10077" w:type="dxa"/>
        <w:jc w:val="center"/>
        <w:tblLayout w:type="fixed"/>
        <w:tblLook w:val="04A0" w:firstRow="1" w:lastRow="0" w:firstColumn="1" w:lastColumn="0" w:noHBand="0" w:noVBand="1"/>
      </w:tblPr>
      <w:tblGrid>
        <w:gridCol w:w="1402"/>
        <w:gridCol w:w="4701"/>
        <w:gridCol w:w="3974"/>
      </w:tblGrid>
      <w:tr w:rsidR="00384A7D" w14:paraId="258CFF0C" w14:textId="77777777" w:rsidTr="00F93FE9">
        <w:trPr>
          <w:trHeight w:val="280"/>
          <w:jc w:val="center"/>
        </w:trPr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0C9E4" w14:textId="77777777" w:rsidR="00384A7D" w:rsidRDefault="00384A7D" w:rsidP="00B73932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rimers</w:t>
            </w:r>
          </w:p>
        </w:tc>
        <w:tc>
          <w:tcPr>
            <w:tcW w:w="4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E0F35" w14:textId="77777777" w:rsidR="00384A7D" w:rsidRDefault="00384A7D" w:rsidP="00B73932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equence (5'-3')</w:t>
            </w:r>
          </w:p>
        </w:tc>
        <w:tc>
          <w:tcPr>
            <w:tcW w:w="3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8A6D39" w14:textId="77777777" w:rsidR="00384A7D" w:rsidRDefault="00384A7D" w:rsidP="00B73932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Function</w:t>
            </w:r>
          </w:p>
        </w:tc>
      </w:tr>
      <w:tr w:rsidR="00384A7D" w14:paraId="1E837561" w14:textId="77777777" w:rsidTr="00F93FE9">
        <w:trPr>
          <w:trHeight w:val="280"/>
          <w:jc w:val="center"/>
        </w:trPr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132F2" w14:textId="77777777" w:rsidR="00384A7D" w:rsidRDefault="00384A7D" w:rsidP="00B73932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lp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A</w:t>
            </w:r>
          </w:p>
        </w:tc>
        <w:tc>
          <w:tcPr>
            <w:tcW w:w="4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C419B" w14:textId="77777777" w:rsidR="00384A7D" w:rsidRDefault="00384A7D" w:rsidP="00B73932">
            <w:pPr>
              <w:widowControl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GCGTCGACCAATTGTTGCGGAATAACCT</w:t>
            </w:r>
          </w:p>
        </w:tc>
        <w:tc>
          <w:tcPr>
            <w:tcW w:w="3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DD365" w14:textId="77777777" w:rsidR="00384A7D" w:rsidRDefault="00384A7D" w:rsidP="00B73932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Left fragment of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lpB</w:t>
            </w:r>
            <w:proofErr w:type="spellEnd"/>
          </w:p>
        </w:tc>
      </w:tr>
      <w:tr w:rsidR="00384A7D" w14:paraId="02924D6F" w14:textId="77777777" w:rsidTr="00F93FE9">
        <w:trPr>
          <w:trHeight w:val="28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AB9BE" w14:textId="77777777" w:rsidR="00384A7D" w:rsidRDefault="00384A7D" w:rsidP="00B73932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lp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B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48E02" w14:textId="77777777" w:rsidR="00384A7D" w:rsidRDefault="00384A7D" w:rsidP="00B73932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ATAGTAATCTGTGATAGC TGAGAATCCAAGCGAAAAAG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B059" w14:textId="77777777" w:rsidR="00384A7D" w:rsidRDefault="00384A7D" w:rsidP="00B73932">
            <w:pPr>
              <w:widowControl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384A7D" w14:paraId="6A4D31FE" w14:textId="77777777" w:rsidTr="00F93FE9">
        <w:trPr>
          <w:trHeight w:val="28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13B9E" w14:textId="77777777" w:rsidR="00384A7D" w:rsidRDefault="00384A7D" w:rsidP="00B73932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lp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C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90141" w14:textId="77777777" w:rsidR="00384A7D" w:rsidRDefault="00384A7D" w:rsidP="00B73932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CTATCACAGATTACTATCT GAGCATAGGCTACCCCTTTC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1F7D3" w14:textId="77777777" w:rsidR="00384A7D" w:rsidRDefault="00384A7D" w:rsidP="00B73932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Right fragment of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lpB</w:t>
            </w:r>
            <w:proofErr w:type="spellEnd"/>
          </w:p>
        </w:tc>
      </w:tr>
      <w:tr w:rsidR="00384A7D" w14:paraId="7342372F" w14:textId="77777777" w:rsidTr="00F93FE9">
        <w:trPr>
          <w:trHeight w:val="28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3BD08" w14:textId="77777777" w:rsidR="00384A7D" w:rsidRDefault="00384A7D" w:rsidP="00B73932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lp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D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7BAFE" w14:textId="77777777" w:rsidR="00384A7D" w:rsidRDefault="00384A7D" w:rsidP="00B73932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CC CCCGGG GCGATAAGGTCAATGCTGTC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D6901" w14:textId="77777777" w:rsidR="00384A7D" w:rsidRDefault="00384A7D" w:rsidP="00B73932">
            <w:pPr>
              <w:widowControl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384A7D" w14:paraId="0A23567F" w14:textId="77777777" w:rsidTr="00F93FE9">
        <w:trPr>
          <w:trHeight w:val="56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BEE86" w14:textId="77777777" w:rsidR="00384A7D" w:rsidRDefault="00384A7D" w:rsidP="00B73932">
            <w:pPr>
              <w:widowControl/>
              <w:ind w:firstLineChars="0" w:firstLine="0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lp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E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A6C9C" w14:textId="77777777" w:rsidR="00384A7D" w:rsidRDefault="00384A7D" w:rsidP="00B73932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GTGTATCTTGATCGTCGACC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58605" w14:textId="77777777" w:rsidR="00384A7D" w:rsidRDefault="00384A7D" w:rsidP="00B73932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inner fragment of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lp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; used to confirm the deletion of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lp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by PCR</w:t>
            </w:r>
          </w:p>
        </w:tc>
      </w:tr>
      <w:tr w:rsidR="00384A7D" w14:paraId="45A94A1E" w14:textId="77777777" w:rsidTr="00F93FE9">
        <w:trPr>
          <w:trHeight w:val="28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F02D" w14:textId="77777777" w:rsidR="00384A7D" w:rsidRDefault="00384A7D" w:rsidP="00B73932">
            <w:pPr>
              <w:widowControl/>
              <w:ind w:firstLineChars="0" w:firstLine="0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lp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9E00" w14:textId="77777777" w:rsidR="00384A7D" w:rsidRDefault="00384A7D" w:rsidP="00B73932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CGAAGGTAGTATGGATGCAG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53EC" w14:textId="77777777" w:rsidR="00384A7D" w:rsidRDefault="00384A7D" w:rsidP="00B73932">
            <w:pPr>
              <w:widowControl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384A7D" w14:paraId="7701FDF8" w14:textId="77777777" w:rsidTr="00F93FE9">
        <w:trPr>
          <w:trHeight w:val="56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D4262" w14:textId="77777777" w:rsidR="00384A7D" w:rsidRDefault="00384A7D" w:rsidP="00B73932">
            <w:pPr>
              <w:widowControl/>
              <w:ind w:firstLineChars="0" w:firstLine="0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lp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G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86923" w14:textId="77777777" w:rsidR="00384A7D" w:rsidRDefault="00384A7D" w:rsidP="00B73932">
            <w:pPr>
              <w:widowControl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GCGTCGACCAATTGTTGCGGAATAACCT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6651D" w14:textId="77777777" w:rsidR="00384A7D" w:rsidRDefault="00384A7D" w:rsidP="00B73932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An external fragment of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lp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; used to confirm the deletion of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lp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by PCR</w:t>
            </w:r>
          </w:p>
        </w:tc>
      </w:tr>
      <w:tr w:rsidR="00384A7D" w14:paraId="46ABA1F5" w14:textId="77777777" w:rsidTr="00F93FE9">
        <w:trPr>
          <w:trHeight w:val="28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1DA3" w14:textId="77777777" w:rsidR="00384A7D" w:rsidRDefault="00384A7D" w:rsidP="00B73932">
            <w:pPr>
              <w:widowControl/>
              <w:ind w:firstLineChars="0" w:firstLine="0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lp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H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2CA83" w14:textId="77777777" w:rsidR="00384A7D" w:rsidRDefault="00384A7D" w:rsidP="00B73932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CC CCCGGG GCGATAAGGTCAATGCTGTC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FC455" w14:textId="77777777" w:rsidR="00384A7D" w:rsidRDefault="00384A7D" w:rsidP="00B73932">
            <w:pPr>
              <w:widowControl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384A7D" w14:paraId="4E5B2E2F" w14:textId="77777777" w:rsidTr="00F93FE9">
        <w:trPr>
          <w:trHeight w:val="28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10CDE" w14:textId="77777777" w:rsidR="00384A7D" w:rsidRDefault="00384A7D" w:rsidP="00B73932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lp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up-F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78AD3" w14:textId="77777777" w:rsidR="00384A7D" w:rsidRDefault="00384A7D" w:rsidP="00B73932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GGCGACTGATGGTGGTAA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582E4" w14:textId="77777777" w:rsidR="00384A7D" w:rsidRDefault="00384A7D" w:rsidP="00B73932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The upstream gene of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lp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f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PCR</w:t>
            </w:r>
          </w:p>
        </w:tc>
      </w:tr>
      <w:tr w:rsidR="00384A7D" w14:paraId="4FB03020" w14:textId="77777777" w:rsidTr="00F93FE9">
        <w:trPr>
          <w:trHeight w:val="28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7943F" w14:textId="77777777" w:rsidR="00384A7D" w:rsidRDefault="00384A7D" w:rsidP="00B73932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lp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up-R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F0031" w14:textId="77777777" w:rsidR="00384A7D" w:rsidRDefault="00384A7D" w:rsidP="00B73932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TGCGATAAGGTCAATGCTGT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72054" w14:textId="77777777" w:rsidR="00384A7D" w:rsidRDefault="00384A7D" w:rsidP="00B73932">
            <w:pPr>
              <w:widowControl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384A7D" w14:paraId="44374AA6" w14:textId="77777777" w:rsidTr="00F93FE9">
        <w:trPr>
          <w:trHeight w:val="28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0DF9" w14:textId="77777777" w:rsidR="00384A7D" w:rsidRDefault="00384A7D" w:rsidP="00B73932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lp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self-F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BD4D7" w14:textId="77777777" w:rsidR="00384A7D" w:rsidRDefault="00384A7D" w:rsidP="00B73932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CTGAGTCACGTCCAATAACAG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0E53E" w14:textId="77777777" w:rsidR="00384A7D" w:rsidRDefault="00384A7D" w:rsidP="00B73932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lp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gene f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PCR</w:t>
            </w:r>
          </w:p>
        </w:tc>
      </w:tr>
      <w:tr w:rsidR="00384A7D" w14:paraId="67A54B1B" w14:textId="77777777" w:rsidTr="00F93FE9">
        <w:trPr>
          <w:trHeight w:val="28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7ABF5" w14:textId="77777777" w:rsidR="00384A7D" w:rsidRDefault="00384A7D" w:rsidP="00B73932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lp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self-R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C8DD4" w14:textId="77777777" w:rsidR="00384A7D" w:rsidRDefault="00384A7D" w:rsidP="00B73932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ACTCCTTCTCAAGCCAAAG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9BDDC" w14:textId="77777777" w:rsidR="00384A7D" w:rsidRDefault="00384A7D" w:rsidP="00B73932">
            <w:pPr>
              <w:widowControl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384A7D" w14:paraId="5D1AEE37" w14:textId="77777777" w:rsidTr="00F93FE9">
        <w:trPr>
          <w:trHeight w:val="28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F2EC3" w14:textId="77777777" w:rsidR="00384A7D" w:rsidRDefault="00384A7D" w:rsidP="00B73932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lp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down-F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1D484" w14:textId="77777777" w:rsidR="00384A7D" w:rsidRDefault="00384A7D" w:rsidP="00B73932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GCGACTGATGGTGGTAAT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2B873" w14:textId="77777777" w:rsidR="00384A7D" w:rsidRDefault="00384A7D" w:rsidP="00B73932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he downstream gene of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lp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f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PCR</w:t>
            </w:r>
          </w:p>
        </w:tc>
      </w:tr>
      <w:tr w:rsidR="00384A7D" w14:paraId="00B47984" w14:textId="77777777" w:rsidTr="00F93FE9">
        <w:trPr>
          <w:trHeight w:val="280"/>
          <w:jc w:val="center"/>
        </w:trPr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19709" w14:textId="77777777" w:rsidR="00384A7D" w:rsidRDefault="00384A7D" w:rsidP="00B73932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lp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down-R</w:t>
            </w:r>
          </w:p>
        </w:tc>
        <w:tc>
          <w:tcPr>
            <w:tcW w:w="4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7C130E" w14:textId="77777777" w:rsidR="00384A7D" w:rsidRDefault="00384A7D" w:rsidP="00B73932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TGCGATAAGGTCAATGCTGT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F3D163" w14:textId="77777777" w:rsidR="00384A7D" w:rsidRDefault="00384A7D" w:rsidP="00B73932">
            <w:pPr>
              <w:widowControl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</w:tbl>
    <w:p w14:paraId="09904390" w14:textId="77777777" w:rsidR="002D5879" w:rsidRDefault="002D5879">
      <w:pPr>
        <w:ind w:firstLine="420"/>
      </w:pPr>
    </w:p>
    <w:sectPr w:rsidR="002D5879" w:rsidSect="00B73932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C8B"/>
    <w:rsid w:val="00025DEF"/>
    <w:rsid w:val="00083092"/>
    <w:rsid w:val="000F3751"/>
    <w:rsid w:val="00155B8A"/>
    <w:rsid w:val="001B1D92"/>
    <w:rsid w:val="001F5109"/>
    <w:rsid w:val="002314A3"/>
    <w:rsid w:val="00283A2E"/>
    <w:rsid w:val="002C04EC"/>
    <w:rsid w:val="002D5879"/>
    <w:rsid w:val="00312479"/>
    <w:rsid w:val="00333ED1"/>
    <w:rsid w:val="00337482"/>
    <w:rsid w:val="00384A7D"/>
    <w:rsid w:val="003B353F"/>
    <w:rsid w:val="00407298"/>
    <w:rsid w:val="0048403A"/>
    <w:rsid w:val="004A1336"/>
    <w:rsid w:val="004B25F9"/>
    <w:rsid w:val="004F5C22"/>
    <w:rsid w:val="00557E23"/>
    <w:rsid w:val="00561A2F"/>
    <w:rsid w:val="00600C1A"/>
    <w:rsid w:val="00664826"/>
    <w:rsid w:val="006A07CA"/>
    <w:rsid w:val="00763451"/>
    <w:rsid w:val="007738A2"/>
    <w:rsid w:val="00776B77"/>
    <w:rsid w:val="007A3866"/>
    <w:rsid w:val="00801CC6"/>
    <w:rsid w:val="008033D4"/>
    <w:rsid w:val="00804ECF"/>
    <w:rsid w:val="00817DC6"/>
    <w:rsid w:val="00885CFE"/>
    <w:rsid w:val="008A06EB"/>
    <w:rsid w:val="008C4D69"/>
    <w:rsid w:val="008D4A1B"/>
    <w:rsid w:val="008F47E0"/>
    <w:rsid w:val="00A24636"/>
    <w:rsid w:val="00A341AF"/>
    <w:rsid w:val="00A55009"/>
    <w:rsid w:val="00A747DD"/>
    <w:rsid w:val="00A90129"/>
    <w:rsid w:val="00AF0705"/>
    <w:rsid w:val="00B73932"/>
    <w:rsid w:val="00B73A99"/>
    <w:rsid w:val="00B851AB"/>
    <w:rsid w:val="00BA61F8"/>
    <w:rsid w:val="00C032BE"/>
    <w:rsid w:val="00C04000"/>
    <w:rsid w:val="00C96EC4"/>
    <w:rsid w:val="00CB2C8B"/>
    <w:rsid w:val="00CB4C8D"/>
    <w:rsid w:val="00CF2D14"/>
    <w:rsid w:val="00D356D4"/>
    <w:rsid w:val="00D6664A"/>
    <w:rsid w:val="00D91775"/>
    <w:rsid w:val="00DD0966"/>
    <w:rsid w:val="00E24D7E"/>
    <w:rsid w:val="00E3566E"/>
    <w:rsid w:val="00E568DF"/>
    <w:rsid w:val="00E63341"/>
    <w:rsid w:val="00E93619"/>
    <w:rsid w:val="00EC130F"/>
    <w:rsid w:val="00F27F41"/>
    <w:rsid w:val="00F32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7A21D8"/>
  <w15:chartTrackingRefBased/>
  <w15:docId w15:val="{BA5E48E1-EC29-064E-9CF8-01CDC50B0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4A7D"/>
    <w:pPr>
      <w:widowControl w:val="0"/>
      <w:ind w:firstLineChars="200" w:firstLine="883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67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豪 吴</dc:creator>
  <cp:keywords/>
  <dc:description/>
  <cp:lastModifiedBy>Elodie Coulamy</cp:lastModifiedBy>
  <cp:revision>3</cp:revision>
  <dcterms:created xsi:type="dcterms:W3CDTF">2024-03-14T15:31:00Z</dcterms:created>
  <dcterms:modified xsi:type="dcterms:W3CDTF">2024-03-14T15:33:00Z</dcterms:modified>
</cp:coreProperties>
</file>